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178A4" w14:textId="544A0FE2" w:rsidR="0092614A" w:rsidRPr="008F7F38" w:rsidRDefault="0092614A" w:rsidP="0092614A">
      <w:pPr>
        <w:jc w:val="center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Supplemental Table </w:t>
      </w:r>
      <w:r w:rsidR="00D1167E" w:rsidRPr="008F7F38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4</w:t>
      </w: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.  The </w:t>
      </w:r>
      <w:r w:rsidR="001E6545" w:rsidRPr="008F7F38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 xml:space="preserve">Replicated </w:t>
      </w: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MR analysis on</w:t>
      </w:r>
      <w:r w:rsidR="00015237"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telomere length and hematologic malignanc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04"/>
        <w:gridCol w:w="730"/>
        <w:gridCol w:w="1703"/>
        <w:gridCol w:w="1004"/>
        <w:gridCol w:w="689"/>
        <w:gridCol w:w="1231"/>
        <w:gridCol w:w="1155"/>
        <w:gridCol w:w="689"/>
        <w:gridCol w:w="1348"/>
        <w:gridCol w:w="1453"/>
        <w:gridCol w:w="1214"/>
        <w:gridCol w:w="1154"/>
      </w:tblGrid>
      <w:tr w:rsidR="00883C8C" w:rsidRPr="008F7F38" w14:paraId="3614CB5D" w14:textId="13E4820E" w:rsidTr="002F667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CDE8A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62DD3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N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CCF6E0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27A0D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51BA5C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6730FE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 (95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CF4463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heterogeneit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27F41B6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leiotrop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8C25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</w:t>
            </w: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SSO</w:t>
            </w:r>
          </w:p>
        </w:tc>
        <w:tc>
          <w:tcPr>
            <w:tcW w:w="23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5E0C08" w14:textId="430E3A6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everse MR</w:t>
            </w:r>
          </w:p>
        </w:tc>
      </w:tr>
      <w:tr w:rsidR="00883C8C" w:rsidRPr="008F7F38" w14:paraId="1C786743" w14:textId="73006A8A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CA925D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5DE2FC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D9B84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7FA117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53974B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DFEAF8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045F3F4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6AC928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7E62C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9FE09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8E955C" w14:textId="169ADADB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0435F4" w14:textId="33E360E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</w:t>
            </w:r>
          </w:p>
        </w:tc>
      </w:tr>
      <w:tr w:rsidR="00883C8C" w:rsidRPr="008F7F38" w14:paraId="00AA12B0" w14:textId="2696BB5E" w:rsidTr="002F667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3DCB" w14:textId="57FD4274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ukemi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58762" w14:textId="20EF056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97B75C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20889" w14:textId="0B45A21E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4.04E-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E2785" w14:textId="30E78420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6ED22F" w14:textId="53AB2D1A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2501C" w14:textId="0B937AF1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3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7FF89" w14:textId="37A1413E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321E7" w14:textId="74F73FE0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6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93C7" w14:textId="084FEBEE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8BB6D0" w14:textId="1662A281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801</w:t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F9EC402" w14:textId="007C5148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862</w:t>
            </w:r>
          </w:p>
        </w:tc>
      </w:tr>
      <w:tr w:rsidR="00883C8C" w:rsidRPr="008F7F38" w14:paraId="522A9CA9" w14:textId="08D29025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9B91CD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35313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AE558E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4CB5B" w14:textId="09690C9A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3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A2053" w14:textId="5AD357D6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6FED3" w14:textId="68EE1B5B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AAA311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3EA8C8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DDBFD1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14B9D9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E646C13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0F08208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83C8C" w:rsidRPr="008F7F38" w14:paraId="48B79F5F" w14:textId="75B93549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C8EFA3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9E1DCE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EA164C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60666" w14:textId="1E15302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06F02" w14:textId="669A8720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7F62DD" w14:textId="119C54E4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008888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82B7DA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D3F624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96BC04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9A732D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3E1D31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83C8C" w:rsidRPr="008F7F38" w14:paraId="123DC8B4" w14:textId="32F2BB64" w:rsidTr="002F6675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769E903" w14:textId="28A9BC6F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Lymphoid leuk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1CE857" w14:textId="28AE4AE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10A19B1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7B8844BC" w14:textId="2DE561EC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5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35C1CB4C" w14:textId="513EC225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66A0F04F" w14:textId="357178B5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2FEE66" w14:textId="791BCD0C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D9A7E2" w14:textId="1976F6C6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0A40FF" w14:textId="20918598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6C63D0" w14:textId="51E3D6C4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48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C4F98BC" w14:textId="306237BC" w:rsidR="00883C8C" w:rsidRPr="008F7F38" w:rsidRDefault="00883C8C" w:rsidP="002F66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94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250BB5F5" w14:textId="696DB6FB" w:rsidR="00883C8C" w:rsidRPr="008F7F38" w:rsidRDefault="00883C8C" w:rsidP="002F66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4.727</w:t>
            </w:r>
          </w:p>
        </w:tc>
      </w:tr>
      <w:tr w:rsidR="00883C8C" w:rsidRPr="008F7F38" w14:paraId="11735D2C" w14:textId="4D504E8C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6653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5C31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17C875B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0058532F" w14:textId="53EA6A15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3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577BEEEA" w14:textId="6FAAF861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88973BB" w14:textId="5D309556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A44C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EFDF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05F2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6C6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72747A56" w14:textId="281417C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CE222D5" w14:textId="02421E2C" w:rsidR="00883C8C" w:rsidRPr="008F7F38" w:rsidRDefault="00883C8C" w:rsidP="002F66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83C8C" w:rsidRPr="008F7F38" w14:paraId="43B9EE43" w14:textId="2A5F1448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1CA228D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29C2C3B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0C597EF8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6068B806" w14:textId="62F48F2E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1.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2C68A668" w14:textId="0D079382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14:paraId="45C4B0A8" w14:textId="2BDDFF6D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2-1.00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25BA04CF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6C5742A0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6AA3F4A0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2EEC8BBF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2BE2B1FE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right w:val="nil"/>
            </w:tcBorders>
            <w:vAlign w:val="center"/>
          </w:tcPr>
          <w:p w14:paraId="1C99CBE6" w14:textId="16155D33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83C8C" w:rsidRPr="008F7F38" w14:paraId="6C7BE289" w14:textId="533003CE" w:rsidTr="002F6675">
        <w:trPr>
          <w:trHeight w:val="6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F64BF1" w14:textId="703AD800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yeloid leuk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9CC40F4" w14:textId="58673A1F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E4B9C5" w14:textId="77777777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767F9" w14:textId="5E1848F8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C9824" w14:textId="76B295D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05915F" w14:textId="0EBAA5E4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0-1.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A69964" w14:textId="3A963A9F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576DCB" w14:textId="3053C9F1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1BBDC4" w14:textId="77657FA9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54BEAD0" w14:textId="01A2D195" w:rsidR="00883C8C" w:rsidRPr="008F7F38" w:rsidRDefault="00883C8C" w:rsidP="002F66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88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24D12D" w14:textId="4300E809" w:rsidR="00883C8C" w:rsidRPr="008F7F38" w:rsidRDefault="00883C8C" w:rsidP="002F66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744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0EDA16" w14:textId="14D278B7" w:rsidR="00883C8C" w:rsidRPr="008F7F38" w:rsidRDefault="00883C8C" w:rsidP="002F667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4.672</w:t>
            </w:r>
          </w:p>
        </w:tc>
      </w:tr>
      <w:tr w:rsidR="00883C8C" w:rsidRPr="008F7F38" w14:paraId="04498345" w14:textId="78D17F8A" w:rsidTr="002F6675">
        <w:trPr>
          <w:trHeight w:val="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E8BB7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2E5B1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71A27497" w14:textId="77777777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05FB507" w14:textId="64B444F5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B07DDE" w14:textId="583D24D5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77D9B3EB" w14:textId="6658E18D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0-1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839C6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D676E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59C3B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78942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8723A" w14:textId="64863FD0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6D396" w14:textId="59ED4EAC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83C8C" w:rsidRPr="008F7F38" w14:paraId="69C784E8" w14:textId="3EBFDE1C" w:rsidTr="002F6675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D9CD3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60B51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BDCF2E7" w14:textId="77777777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65F3E8B" w14:textId="72C6564C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EEF1DEE" w14:textId="3CBAD639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65C1F95" w14:textId="7AD1C7B8" w:rsidR="00883C8C" w:rsidRPr="008F7F38" w:rsidRDefault="00883C8C" w:rsidP="00883C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0-1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4752B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FA487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8177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EBBCD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446AAA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B8AFFC" w14:textId="77777777" w:rsidR="00883C8C" w:rsidRPr="008F7F38" w:rsidRDefault="00883C8C" w:rsidP="00883C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64AB8AF7" w14:textId="77777777" w:rsidR="0092614A" w:rsidRDefault="0092614A" w:rsidP="0092614A">
      <w:pPr>
        <w:jc w:val="center"/>
        <w:rPr>
          <w:rFonts w:ascii="Times New Roman" w:hAnsi="Times New Roman" w:cs="Times New Roman"/>
          <w:color w:val="242021"/>
          <w:sz w:val="24"/>
          <w:szCs w:val="24"/>
        </w:rPr>
      </w:pPr>
      <w:r w:rsidRPr="008F7F38">
        <w:rPr>
          <w:rFonts w:ascii="Times New Roman" w:hAnsi="Times New Roman" w:cs="Times New Roman"/>
          <w:color w:val="242021"/>
          <w:sz w:val="24"/>
          <w:szCs w:val="24"/>
        </w:rPr>
        <w:t>Abbreviations: SNP,</w:t>
      </w:r>
      <w:r w:rsidRPr="008F7F38">
        <w:rPr>
          <w:rFonts w:ascii="Times New Roman" w:hAnsi="Times New Roman" w:cs="Times New Roman"/>
          <w:sz w:val="24"/>
          <w:szCs w:val="24"/>
        </w:rPr>
        <w:t xml:space="preserve"> single nucleotide polymorphisms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>; IVW,</w:t>
      </w:r>
      <w:r w:rsidRPr="008F7F38">
        <w:rPr>
          <w:rFonts w:ascii="Times New Roman" w:hAnsi="Times New Roman" w:cs="Times New Roman"/>
          <w:sz w:val="24"/>
          <w:szCs w:val="24"/>
        </w:rPr>
        <w:t xml:space="preserve"> inverse variance weighted;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 xml:space="preserve"> OR, odds ratio; CI, confidence interval.</w:t>
      </w:r>
    </w:p>
    <w:p w14:paraId="4EB19FFE" w14:textId="77777777" w:rsidR="004A4EE5" w:rsidRDefault="004A4EE5" w:rsidP="00741343">
      <w:pPr>
        <w:rPr>
          <w:rFonts w:ascii="Arial" w:hAnsi="Arial" w:cs="Arial"/>
        </w:rPr>
      </w:pPr>
    </w:p>
    <w:sectPr w:rsidR="004A4EE5" w:rsidSect="007413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25A60" w14:textId="77777777" w:rsidR="005B59CF" w:rsidRDefault="005B59CF" w:rsidP="00106CC8">
      <w:pPr>
        <w:rPr>
          <w:rFonts w:hint="eastAsia"/>
        </w:rPr>
      </w:pPr>
      <w:r>
        <w:separator/>
      </w:r>
    </w:p>
  </w:endnote>
  <w:endnote w:type="continuationSeparator" w:id="0">
    <w:p w14:paraId="3A1E9609" w14:textId="77777777" w:rsidR="005B59CF" w:rsidRDefault="005B59CF" w:rsidP="00106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1F967" w14:textId="77777777" w:rsidR="005B59CF" w:rsidRDefault="005B59CF" w:rsidP="00106CC8">
      <w:pPr>
        <w:rPr>
          <w:rFonts w:hint="eastAsia"/>
        </w:rPr>
      </w:pPr>
      <w:r>
        <w:separator/>
      </w:r>
    </w:p>
  </w:footnote>
  <w:footnote w:type="continuationSeparator" w:id="0">
    <w:p w14:paraId="574C0114" w14:textId="77777777" w:rsidR="005B59CF" w:rsidRDefault="005B59CF" w:rsidP="00106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E16168"/>
    <w:rsid w:val="000015AD"/>
    <w:rsid w:val="00015237"/>
    <w:rsid w:val="00023DAD"/>
    <w:rsid w:val="00035D3E"/>
    <w:rsid w:val="0005538D"/>
    <w:rsid w:val="000A4466"/>
    <w:rsid w:val="000A4560"/>
    <w:rsid w:val="000A6FB3"/>
    <w:rsid w:val="000B1127"/>
    <w:rsid w:val="000D06F7"/>
    <w:rsid w:val="000D328B"/>
    <w:rsid w:val="000F268D"/>
    <w:rsid w:val="000F7C2F"/>
    <w:rsid w:val="00106CC8"/>
    <w:rsid w:val="001306F1"/>
    <w:rsid w:val="00142AA7"/>
    <w:rsid w:val="00147F88"/>
    <w:rsid w:val="001509A1"/>
    <w:rsid w:val="00176425"/>
    <w:rsid w:val="00196163"/>
    <w:rsid w:val="0019735B"/>
    <w:rsid w:val="001B26B8"/>
    <w:rsid w:val="001E0FF1"/>
    <w:rsid w:val="001E6545"/>
    <w:rsid w:val="00217341"/>
    <w:rsid w:val="00217461"/>
    <w:rsid w:val="00232FDB"/>
    <w:rsid w:val="00233701"/>
    <w:rsid w:val="00233FFA"/>
    <w:rsid w:val="00251168"/>
    <w:rsid w:val="00254CCE"/>
    <w:rsid w:val="00267D15"/>
    <w:rsid w:val="00284B3A"/>
    <w:rsid w:val="0029109D"/>
    <w:rsid w:val="002B5C9A"/>
    <w:rsid w:val="002D302A"/>
    <w:rsid w:val="002E332E"/>
    <w:rsid w:val="002F6675"/>
    <w:rsid w:val="0032780C"/>
    <w:rsid w:val="00346F39"/>
    <w:rsid w:val="00366312"/>
    <w:rsid w:val="003964B8"/>
    <w:rsid w:val="003C4236"/>
    <w:rsid w:val="003C6B80"/>
    <w:rsid w:val="003C7D14"/>
    <w:rsid w:val="00405D48"/>
    <w:rsid w:val="0041616E"/>
    <w:rsid w:val="00437FEA"/>
    <w:rsid w:val="00453C8E"/>
    <w:rsid w:val="004A4EE5"/>
    <w:rsid w:val="004B5528"/>
    <w:rsid w:val="004E7940"/>
    <w:rsid w:val="004F482B"/>
    <w:rsid w:val="004F4DF3"/>
    <w:rsid w:val="005407F6"/>
    <w:rsid w:val="005507B3"/>
    <w:rsid w:val="00550AA2"/>
    <w:rsid w:val="00553878"/>
    <w:rsid w:val="0055544A"/>
    <w:rsid w:val="00570842"/>
    <w:rsid w:val="00580B70"/>
    <w:rsid w:val="00583686"/>
    <w:rsid w:val="005A5DAA"/>
    <w:rsid w:val="005B45EB"/>
    <w:rsid w:val="005B59CF"/>
    <w:rsid w:val="00615CF6"/>
    <w:rsid w:val="00631779"/>
    <w:rsid w:val="00637497"/>
    <w:rsid w:val="00662372"/>
    <w:rsid w:val="00675F23"/>
    <w:rsid w:val="006763C5"/>
    <w:rsid w:val="0069450A"/>
    <w:rsid w:val="006A384D"/>
    <w:rsid w:val="006C5357"/>
    <w:rsid w:val="006E3E92"/>
    <w:rsid w:val="00704621"/>
    <w:rsid w:val="00711347"/>
    <w:rsid w:val="00741343"/>
    <w:rsid w:val="0074453F"/>
    <w:rsid w:val="00794D8F"/>
    <w:rsid w:val="007A7E06"/>
    <w:rsid w:val="007D0034"/>
    <w:rsid w:val="007E1BBC"/>
    <w:rsid w:val="007E47E6"/>
    <w:rsid w:val="007F00E4"/>
    <w:rsid w:val="00800E79"/>
    <w:rsid w:val="00841090"/>
    <w:rsid w:val="00883C8C"/>
    <w:rsid w:val="00886420"/>
    <w:rsid w:val="008923AC"/>
    <w:rsid w:val="008A6E1E"/>
    <w:rsid w:val="008C258C"/>
    <w:rsid w:val="008F7F38"/>
    <w:rsid w:val="0091010C"/>
    <w:rsid w:val="0091521E"/>
    <w:rsid w:val="0092614A"/>
    <w:rsid w:val="0096667E"/>
    <w:rsid w:val="009B7917"/>
    <w:rsid w:val="009B79BA"/>
    <w:rsid w:val="009D772A"/>
    <w:rsid w:val="009E0B83"/>
    <w:rsid w:val="009F33D0"/>
    <w:rsid w:val="00A2002C"/>
    <w:rsid w:val="00A40BAF"/>
    <w:rsid w:val="00A4538C"/>
    <w:rsid w:val="00A46500"/>
    <w:rsid w:val="00AB33EE"/>
    <w:rsid w:val="00AC36D7"/>
    <w:rsid w:val="00B34316"/>
    <w:rsid w:val="00B65C99"/>
    <w:rsid w:val="00B85112"/>
    <w:rsid w:val="00B93D7C"/>
    <w:rsid w:val="00C40C23"/>
    <w:rsid w:val="00C43000"/>
    <w:rsid w:val="00C46ECD"/>
    <w:rsid w:val="00C55931"/>
    <w:rsid w:val="00C7541C"/>
    <w:rsid w:val="00CF6ABB"/>
    <w:rsid w:val="00D07AA3"/>
    <w:rsid w:val="00D1167E"/>
    <w:rsid w:val="00D90CC5"/>
    <w:rsid w:val="00DA0714"/>
    <w:rsid w:val="00DD07BA"/>
    <w:rsid w:val="00E16168"/>
    <w:rsid w:val="00E5095E"/>
    <w:rsid w:val="00E844F8"/>
    <w:rsid w:val="00E93FEA"/>
    <w:rsid w:val="00EE02C0"/>
    <w:rsid w:val="00EE7614"/>
    <w:rsid w:val="00F00F2B"/>
    <w:rsid w:val="00F13CCD"/>
    <w:rsid w:val="00F156CD"/>
    <w:rsid w:val="00F34F38"/>
    <w:rsid w:val="00F732A9"/>
    <w:rsid w:val="00F91D8D"/>
    <w:rsid w:val="00F92774"/>
    <w:rsid w:val="00F939FF"/>
    <w:rsid w:val="00F97451"/>
    <w:rsid w:val="00FB6B51"/>
    <w:rsid w:val="00FC019E"/>
    <w:rsid w:val="00FF219E"/>
    <w:rsid w:val="54B0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62FFD5"/>
  <w14:defaultImageDpi w14:val="32767"/>
  <w15:docId w15:val="{C642811C-98DA-478A-9382-0ECF4AE8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B037-2CCA-4207-B68A-1BBA3541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39</cp:revision>
  <dcterms:created xsi:type="dcterms:W3CDTF">2024-06-17T06:52:00Z</dcterms:created>
  <dcterms:modified xsi:type="dcterms:W3CDTF">2024-10-0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3F8DDDC8994047B652F6339BF80662_12</vt:lpwstr>
  </property>
</Properties>
</file>